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4C5EF" w14:textId="77777777" w:rsidR="00A7049C" w:rsidRPr="00131855" w:rsidRDefault="00A7049C" w:rsidP="00E74821">
      <w:pPr>
        <w:spacing w:after="0" w:line="276" w:lineRule="auto"/>
        <w:rPr>
          <w:rFonts w:ascii="Times New Roman" w:hAnsi="Times New Roman" w:cs="Times New Roman"/>
          <w:color w:val="1C1D1E"/>
          <w:lang w:val="en-US"/>
        </w:rPr>
      </w:pPr>
    </w:p>
    <w:p w14:paraId="6C6B7F56" w14:textId="77777777" w:rsidR="00131855" w:rsidRPr="00131855" w:rsidRDefault="00131855" w:rsidP="00131855">
      <w:pPr>
        <w:spacing w:after="0"/>
        <w:jc w:val="center"/>
        <w:rPr>
          <w:rFonts w:ascii="Times New Roman" w:hAnsi="Times New Roman"/>
          <w:b/>
          <w:i/>
          <w:iCs/>
          <w:sz w:val="28"/>
          <w:szCs w:val="28"/>
          <w:lang w:val="en-US"/>
        </w:rPr>
      </w:pPr>
      <w:r w:rsidRPr="00131855">
        <w:rPr>
          <w:rFonts w:ascii="Times New Roman" w:hAnsi="Times New Roman"/>
          <w:b/>
          <w:i/>
          <w:iCs/>
          <w:sz w:val="28"/>
          <w:szCs w:val="28"/>
          <w:lang w:val="en-US"/>
        </w:rPr>
        <w:t>Supplementary material</w:t>
      </w:r>
    </w:p>
    <w:p w14:paraId="7300FBF4" w14:textId="77777777" w:rsidR="00131855" w:rsidRPr="00131855" w:rsidRDefault="00131855" w:rsidP="00131855">
      <w:pPr>
        <w:spacing w:after="0"/>
        <w:rPr>
          <w:rFonts w:ascii="Times New Roman" w:hAnsi="Times New Roman"/>
          <w:b/>
          <w:lang w:val="en-US"/>
        </w:rPr>
      </w:pPr>
    </w:p>
    <w:p w14:paraId="07CEA745" w14:textId="77777777" w:rsidR="00131855" w:rsidRPr="00131855" w:rsidRDefault="00131855" w:rsidP="00131855">
      <w:pPr>
        <w:spacing w:after="0"/>
        <w:jc w:val="center"/>
        <w:rPr>
          <w:rFonts w:ascii="Times New Roman" w:hAnsi="Times New Roman"/>
          <w:bCs/>
          <w:sz w:val="28"/>
          <w:szCs w:val="28"/>
          <w:lang w:val="en-US"/>
        </w:rPr>
      </w:pPr>
      <w:r w:rsidRPr="00131855">
        <w:rPr>
          <w:rFonts w:ascii="Times New Roman" w:hAnsi="Times New Roman"/>
          <w:bCs/>
          <w:sz w:val="28"/>
          <w:szCs w:val="28"/>
          <w:lang w:val="en-US"/>
        </w:rPr>
        <w:t xml:space="preserve">How do </w:t>
      </w:r>
      <w:proofErr w:type="gramStart"/>
      <w:r w:rsidRPr="00131855">
        <w:rPr>
          <w:rFonts w:ascii="Times New Roman" w:hAnsi="Times New Roman"/>
          <w:bCs/>
          <w:sz w:val="28"/>
          <w:szCs w:val="28"/>
          <w:lang w:val="en-US"/>
        </w:rPr>
        <w:t>parents</w:t>
      </w:r>
      <w:proofErr w:type="gramEnd"/>
      <w:r w:rsidRPr="00131855">
        <w:rPr>
          <w:rFonts w:ascii="Times New Roman" w:hAnsi="Times New Roman"/>
          <w:bCs/>
          <w:sz w:val="28"/>
          <w:szCs w:val="28"/>
          <w:lang w:val="en-US"/>
        </w:rPr>
        <w:t xml:space="preserve"> access, appraise, and apply health information on early childhood allergy prevention? Focus group and interview study with 114 mothers and fathers</w:t>
      </w:r>
    </w:p>
    <w:p w14:paraId="1DF3BDA3" w14:textId="77777777" w:rsidR="00131855" w:rsidRPr="00131855" w:rsidRDefault="00131855" w:rsidP="00131855">
      <w:pPr>
        <w:spacing w:after="0"/>
        <w:jc w:val="center"/>
        <w:rPr>
          <w:rFonts w:ascii="Times New Roman" w:hAnsi="Times New Roman"/>
          <w:bCs/>
          <w:lang w:val="en-US"/>
        </w:rPr>
      </w:pPr>
    </w:p>
    <w:p w14:paraId="2ABED934" w14:textId="77777777" w:rsidR="00131855" w:rsidRPr="00131855" w:rsidRDefault="00131855" w:rsidP="00131855">
      <w:pPr>
        <w:spacing w:after="0"/>
        <w:rPr>
          <w:rFonts w:ascii="Times New Roman" w:hAnsi="Times New Roman"/>
          <w:b/>
          <w:lang w:val="en-US"/>
        </w:rPr>
      </w:pPr>
      <w:r w:rsidRPr="00131855">
        <w:rPr>
          <w:rFonts w:ascii="Times New Roman" w:hAnsi="Times New Roman"/>
          <w:b/>
          <w:lang w:val="en-US"/>
        </w:rPr>
        <w:t>Jonas Lander¹*, Eva Maria Bitzer², Julia von Sommoggy³, Maja Pawellek⁴, Hala Altawil¹, Cosima John¹, Christian Apfelbacher⁵, Marie-Luise Dierks¹</w:t>
      </w:r>
    </w:p>
    <w:p w14:paraId="769F6233" w14:textId="77777777" w:rsidR="00131855" w:rsidRPr="00131855" w:rsidRDefault="00131855" w:rsidP="00131855">
      <w:pPr>
        <w:spacing w:after="0"/>
        <w:rPr>
          <w:rFonts w:ascii="Times New Roman" w:hAnsi="Times New Roman"/>
          <w:b/>
          <w:lang w:val="en-US"/>
        </w:rPr>
      </w:pPr>
    </w:p>
    <w:p w14:paraId="5B873536" w14:textId="77777777" w:rsidR="00131855" w:rsidRPr="00131855" w:rsidRDefault="00131855" w:rsidP="00131855">
      <w:pPr>
        <w:spacing w:after="0"/>
        <w:rPr>
          <w:rFonts w:ascii="Times New Roman" w:hAnsi="Times New Roman"/>
          <w:bCs/>
          <w:lang w:val="en-US"/>
        </w:rPr>
      </w:pPr>
      <w:r w:rsidRPr="00131855">
        <w:rPr>
          <w:rFonts w:ascii="Times New Roman" w:hAnsi="Times New Roman"/>
          <w:b/>
          <w:lang w:val="en-US"/>
        </w:rPr>
        <w:t xml:space="preserve">*Correspondence: </w:t>
      </w:r>
      <w:r w:rsidRPr="00131855">
        <w:rPr>
          <w:rFonts w:ascii="Times New Roman" w:hAnsi="Times New Roman"/>
          <w:bCs/>
          <w:lang w:val="en-US"/>
        </w:rPr>
        <w:t>Corresponding author: Jonas Lander, lander.jonas@mh-hannover.de</w:t>
      </w:r>
    </w:p>
    <w:p w14:paraId="4BE4067C" w14:textId="77777777" w:rsidR="00131855" w:rsidRDefault="00131855" w:rsidP="00E74821">
      <w:pPr>
        <w:spacing w:after="0" w:line="276" w:lineRule="auto"/>
        <w:rPr>
          <w:rFonts w:ascii="Times New Roman" w:hAnsi="Times New Roman" w:cs="Times New Roman"/>
          <w:color w:val="1C1D1E"/>
          <w:lang w:val="en-US"/>
        </w:rPr>
      </w:pPr>
    </w:p>
    <w:p w14:paraId="7CD60008" w14:textId="45118339" w:rsidR="00ED6A46" w:rsidRPr="00131855" w:rsidRDefault="00131855" w:rsidP="00E74821">
      <w:pPr>
        <w:spacing w:after="0" w:line="276" w:lineRule="auto"/>
        <w:rPr>
          <w:rFonts w:ascii="Times New Roman" w:hAnsi="Times New Roman" w:cs="Times New Roman"/>
          <w:b/>
          <w:bCs/>
          <w:color w:val="1C1D1E"/>
          <w:lang w:val="en-US"/>
        </w:rPr>
      </w:pPr>
      <w:r w:rsidRPr="00131855">
        <w:rPr>
          <w:rFonts w:ascii="Times New Roman" w:hAnsi="Times New Roman" w:cs="Times New Roman"/>
          <w:b/>
          <w:bCs/>
          <w:color w:val="1C1D1E"/>
          <w:lang w:val="en-US"/>
        </w:rPr>
        <w:t>Supplementary material 5, health literacy scores</w:t>
      </w:r>
    </w:p>
    <w:p w14:paraId="3BF9A59B" w14:textId="77777777" w:rsidR="00ED6A46" w:rsidRPr="00131855" w:rsidRDefault="00ED6A46" w:rsidP="00E74821">
      <w:pPr>
        <w:spacing w:after="0" w:line="276" w:lineRule="auto"/>
        <w:rPr>
          <w:rFonts w:ascii="Times New Roman" w:hAnsi="Times New Roman" w:cs="Times New Roman"/>
          <w:color w:val="1C1D1E"/>
          <w:lang w:val="en-US"/>
        </w:rPr>
      </w:pPr>
    </w:p>
    <w:p w14:paraId="40A5F6D5" w14:textId="73530EBC" w:rsidR="00E74821" w:rsidRPr="00131855" w:rsidRDefault="00C15497" w:rsidP="00E74821">
      <w:pPr>
        <w:spacing w:after="0" w:line="276" w:lineRule="auto"/>
        <w:rPr>
          <w:rFonts w:ascii="Times New Roman" w:hAnsi="Times New Roman" w:cs="Times New Roman"/>
          <w:color w:val="1C1D1E"/>
          <w:lang w:val="en-US"/>
        </w:rPr>
      </w:pPr>
      <w:r w:rsidRPr="00131855">
        <w:rPr>
          <w:rFonts w:ascii="Times New Roman" w:hAnsi="Times New Roman" w:cs="Times New Roman"/>
          <w:color w:val="1C1D1E"/>
          <w:lang w:val="en-US"/>
        </w:rPr>
        <w:t>Distribution of HLS-EU-Q16 overall scores according to education</w:t>
      </w:r>
    </w:p>
    <w:tbl>
      <w:tblPr>
        <w:tblStyle w:val="Tabellen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541"/>
        <w:gridCol w:w="1176"/>
        <w:gridCol w:w="1761"/>
        <w:gridCol w:w="1763"/>
        <w:gridCol w:w="1763"/>
      </w:tblGrid>
      <w:tr w:rsidR="00AC6492" w:rsidRPr="00131855" w14:paraId="3D4865AF" w14:textId="77777777" w:rsidTr="00AC6492">
        <w:trPr>
          <w:trHeight w:val="101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56F6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*Variable/ Thresholds of HL levels</w:t>
            </w:r>
          </w:p>
          <w:p w14:paraId="5B19F295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2875" w14:textId="40400FB1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Total (n=</w:t>
            </w:r>
            <w:r w:rsidR="008223E4" w:rsidRPr="00131855">
              <w:rPr>
                <w:rFonts w:ascii="Times New Roman" w:hAnsi="Times New Roman" w:cs="Times New Roman"/>
                <w:b/>
                <w:lang w:val="en-US"/>
              </w:rPr>
              <w:t>114</w:t>
            </w:r>
            <w:r w:rsidRPr="0013185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FFF12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High education</w:t>
            </w:r>
          </w:p>
          <w:p w14:paraId="21093FB7" w14:textId="3A5CBCA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="00622E9F" w:rsidRPr="00131855">
              <w:rPr>
                <w:rFonts w:ascii="Times New Roman" w:hAnsi="Times New Roman" w:cs="Times New Roman"/>
                <w:b/>
                <w:lang w:val="en-US"/>
              </w:rPr>
              <w:t>88</w:t>
            </w:r>
            <w:r w:rsidRPr="0013185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7ADE11CA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6912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middle education</w:t>
            </w:r>
          </w:p>
          <w:p w14:paraId="7E94A696" w14:textId="25BB3D85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(n=1</w:t>
            </w:r>
            <w:r w:rsidR="00622E9F" w:rsidRPr="00131855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13185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27C7BA89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DEEE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Low education</w:t>
            </w:r>
          </w:p>
          <w:p w14:paraId="5DB41D09" w14:textId="3A08FB4E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31855"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="00622E9F" w:rsidRPr="00131855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13185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61CAD489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C6492" w:rsidRPr="00131855" w14:paraId="33E2EC63" w14:textId="77777777" w:rsidTr="00AC6492">
        <w:trPr>
          <w:trHeight w:val="764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1C338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General H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EA40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8AE88" w14:textId="64253CBC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MW=1</w:t>
            </w:r>
            <w:r w:rsidR="00C65FE2" w:rsidRPr="00131855">
              <w:rPr>
                <w:rFonts w:ascii="Times New Roman" w:hAnsi="Times New Roman" w:cs="Times New Roman"/>
                <w:lang w:val="en-US"/>
              </w:rPr>
              <w:t>1.72</w:t>
            </w:r>
          </w:p>
          <w:p w14:paraId="3E3C3C32" w14:textId="05B22E1D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Median=</w:t>
            </w:r>
            <w:r w:rsidR="00C65FE2" w:rsidRPr="00131855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27DE2B20" w14:textId="4CC83BD8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(</w:t>
            </w:r>
            <w:r w:rsidR="00C65FE2" w:rsidRPr="00131855">
              <w:rPr>
                <w:rFonts w:ascii="Times New Roman" w:hAnsi="Times New Roman" w:cs="Times New Roman"/>
                <w:lang w:val="en-US"/>
              </w:rPr>
              <w:t>2,54</w:t>
            </w:r>
            <w:r w:rsidRPr="0013185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91FC1" w14:textId="3B8962AA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MW=1</w:t>
            </w:r>
            <w:r w:rsidR="00C65FE2" w:rsidRPr="00131855">
              <w:rPr>
                <w:rFonts w:ascii="Times New Roman" w:hAnsi="Times New Roman" w:cs="Times New Roman"/>
                <w:lang w:val="en-US"/>
              </w:rPr>
              <w:t>0.46</w:t>
            </w:r>
          </w:p>
          <w:p w14:paraId="71B3DA45" w14:textId="42A1423F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Median=</w:t>
            </w:r>
            <w:r w:rsidR="00C65FE2" w:rsidRPr="00131855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1BC97AE3" w14:textId="2B940AF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(</w:t>
            </w:r>
            <w:r w:rsidR="00C65FE2" w:rsidRPr="00131855">
              <w:rPr>
                <w:rFonts w:ascii="Times New Roman" w:hAnsi="Times New Roman" w:cs="Times New Roman"/>
                <w:lang w:val="en-US"/>
              </w:rPr>
              <w:t>3,13</w:t>
            </w:r>
            <w:r w:rsidRPr="0013185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C06A5" w14:textId="33E7660E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MW= 1</w:t>
            </w:r>
            <w:r w:rsidR="00C65FE2" w:rsidRPr="00131855">
              <w:rPr>
                <w:rFonts w:ascii="Times New Roman" w:hAnsi="Times New Roman" w:cs="Times New Roman"/>
                <w:lang w:val="en-US"/>
              </w:rPr>
              <w:t>0.7</w:t>
            </w:r>
          </w:p>
          <w:p w14:paraId="58395D6A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Median=11</w:t>
            </w:r>
          </w:p>
          <w:p w14:paraId="294414E9" w14:textId="6A2832DC" w:rsidR="00C65FE2" w:rsidRPr="00131855" w:rsidRDefault="00C65FE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(3,05)</w:t>
            </w:r>
          </w:p>
        </w:tc>
      </w:tr>
      <w:tr w:rsidR="00AC6492" w:rsidRPr="00131855" w14:paraId="7269F225" w14:textId="77777777" w:rsidTr="00AC6492">
        <w:trPr>
          <w:trHeight w:val="50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6CDB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Inadequate</w:t>
            </w:r>
          </w:p>
          <w:p w14:paraId="69C3CDB2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(0-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71217" w14:textId="65A55264" w:rsidR="00AC6492" w:rsidRPr="00131855" w:rsidRDefault="008223E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B369" w14:textId="0F74229F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1</w:t>
            </w:r>
            <w:r w:rsidR="00267EAD" w:rsidRPr="0013185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87186" w14:textId="3F97277C" w:rsidR="00AC6492" w:rsidRPr="00131855" w:rsidRDefault="00267EA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0C3A" w14:textId="23BB0999" w:rsidR="00AC6492" w:rsidRPr="00131855" w:rsidRDefault="00267EA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C6492" w:rsidRPr="00131855" w14:paraId="721C1320" w14:textId="77777777" w:rsidTr="00AC6492">
        <w:trPr>
          <w:trHeight w:val="50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B76EA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Problematic</w:t>
            </w:r>
          </w:p>
          <w:p w14:paraId="4C8DEA6A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(9-1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6C490" w14:textId="53BC4A60" w:rsidR="00AC6492" w:rsidRPr="00131855" w:rsidRDefault="008223E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05C0A" w14:textId="7560E415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4</w:t>
            </w:r>
            <w:r w:rsidR="00267EAD" w:rsidRPr="0013185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C1E1" w14:textId="3DA8CAAD" w:rsidR="00AC6492" w:rsidRPr="00131855" w:rsidRDefault="00267EA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8AD7" w14:textId="657A5CD7" w:rsidR="00AC6492" w:rsidRPr="00131855" w:rsidRDefault="00267EA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C6492" w:rsidRPr="00131855" w14:paraId="5D97495A" w14:textId="77777777" w:rsidTr="00AC6492">
        <w:trPr>
          <w:trHeight w:val="50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953B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Sufficient</w:t>
            </w:r>
          </w:p>
          <w:p w14:paraId="0F67D3C6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(13-1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1684" w14:textId="0D42438F" w:rsidR="00AC6492" w:rsidRPr="00131855" w:rsidRDefault="008223E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F739" w14:textId="011934ED" w:rsidR="00AC6492" w:rsidRPr="00131855" w:rsidRDefault="00267EA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641F0" w14:textId="77777777" w:rsidR="00AC6492" w:rsidRPr="00131855" w:rsidRDefault="00AC649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7452" w14:textId="55F711D7" w:rsidR="00AC6492" w:rsidRPr="00131855" w:rsidRDefault="00267EA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185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0FE5DA30" w14:textId="08A47A29" w:rsidR="00E74821" w:rsidRPr="00131855" w:rsidRDefault="00E74821" w:rsidP="00E74821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131855">
        <w:rPr>
          <w:rFonts w:ascii="Times New Roman" w:hAnsi="Times New Roman" w:cs="Times New Roman"/>
          <w:lang w:val="en-US"/>
        </w:rPr>
        <w:t>*HLS-EU-Q-16 Score-thresholds: 13–16 = sufficient, 9–12 = problematic, 1–8 = inadequate.</w:t>
      </w:r>
    </w:p>
    <w:p w14:paraId="28EF38AF" w14:textId="77777777" w:rsidR="00C15497" w:rsidRPr="00131855" w:rsidRDefault="00C15497" w:rsidP="00E74821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</w:p>
    <w:p w14:paraId="7FF02AC4" w14:textId="7BC9657F" w:rsidR="00E74821" w:rsidRPr="00131855" w:rsidRDefault="00C15497" w:rsidP="00E74821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131855">
        <w:rPr>
          <w:rFonts w:ascii="Times New Roman" w:hAnsi="Times New Roman" w:cs="Times New Roman"/>
          <w:lang w:val="en-US"/>
        </w:rPr>
        <w:t>Results of the health literacy survey</w:t>
      </w:r>
      <w:r w:rsidR="005837F9" w:rsidRPr="00131855">
        <w:rPr>
          <w:rFonts w:ascii="Times New Roman" w:hAnsi="Times New Roman" w:cs="Times New Roman"/>
          <w:lang w:val="en-US"/>
        </w:rPr>
        <w:t xml:space="preserve"> </w:t>
      </w:r>
      <w:r w:rsidRPr="00131855">
        <w:rPr>
          <w:rFonts w:ascii="Times New Roman" w:hAnsi="Times New Roman" w:cs="Times New Roman"/>
          <w:lang w:val="en-US"/>
        </w:rPr>
        <w:t>(HLS-EU-Q16)</w:t>
      </w:r>
    </w:p>
    <w:tbl>
      <w:tblPr>
        <w:tblW w:w="8931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701"/>
      </w:tblGrid>
      <w:tr w:rsidR="00366949" w:rsidRPr="00131855" w14:paraId="5C4B152A" w14:textId="77DFA953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DD810" w14:textId="04812FB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n a scale from very easy to very difficult. how easy would you say it is to</w:t>
            </w:r>
            <w:r w:rsidR="00C15497"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: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4713B1" w14:textId="5F8ECF59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asy (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59829" w14:textId="2A35EDE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difficult (0)</w:t>
            </w:r>
            <w:r w:rsidRPr="00131855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FBB94" w14:textId="28ED308E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Don’t know</w:t>
            </w:r>
          </w:p>
        </w:tc>
      </w:tr>
      <w:tr w:rsidR="00366949" w:rsidRPr="00131855" w14:paraId="5B560377" w14:textId="0B7C024C" w:rsidTr="00366949">
        <w:tc>
          <w:tcPr>
            <w:tcW w:w="723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7D5E8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Find/obtain/ access information</w:t>
            </w: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0D5CF" w14:textId="77777777" w:rsidR="00366949" w:rsidRPr="00131855" w:rsidRDefault="00366949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</w:p>
        </w:tc>
      </w:tr>
      <w:tr w:rsidR="00366949" w:rsidRPr="00131855" w14:paraId="705E79E4" w14:textId="16C72285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FD270" w14:textId="234B723B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1. find information on treatments of illnesses that concern you?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8BCDE" w14:textId="46214BA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29AF7" w14:textId="1AA66D40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2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40442" w14:textId="2E6C6EE2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</w:tr>
      <w:tr w:rsidR="00366949" w:rsidRPr="00131855" w14:paraId="75F29E38" w14:textId="13A43DCF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71DEE" w14:textId="28F79892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2. find out where to get professional help when you are ill?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42846" w14:textId="2E26EC8C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9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9E629" w14:textId="04C1223A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3DBFC" w14:textId="206A11E9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</w:tr>
      <w:tr w:rsidR="00366949" w:rsidRPr="00131855" w14:paraId="017D2D21" w14:textId="267B055A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CCBE4" w14:textId="3DA4E2FE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8. find information on how to manage mental health problems like stress or depression.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6EC47" w14:textId="4D579FB9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3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342C5" w14:textId="097C6E0B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5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90704" w14:textId="7E1EF080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20</w:t>
            </w:r>
          </w:p>
        </w:tc>
      </w:tr>
      <w:tr w:rsidR="00366949" w:rsidRPr="00131855" w14:paraId="534A5FC6" w14:textId="1BDEFC92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8EA4F" w14:textId="79A50ED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13. find out about activities that are good for your mental well-being? 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1AFB1" w14:textId="6F8EE774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9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DFA2E" w14:textId="640CED2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C37E4" w14:textId="03FD4AA0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6</w:t>
            </w:r>
          </w:p>
        </w:tc>
      </w:tr>
      <w:tr w:rsidR="00366949" w:rsidRPr="00131855" w14:paraId="67263AD2" w14:textId="22491147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1B6261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Understand Information</w:t>
            </w: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9A2490" w14:textId="1D31994B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995F0" w14:textId="519B2460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289666" w14:textId="77777777" w:rsidR="00366949" w:rsidRPr="00131855" w:rsidRDefault="00366949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366949" w:rsidRPr="00131855" w14:paraId="558CB96A" w14:textId="781EBD70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B804D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3. understand what your doctor says to you?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5E709" w14:textId="312A3E56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9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D0EAC" w14:textId="7AB0E79C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23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67197" w14:textId="77777777" w:rsidR="00366949" w:rsidRPr="00131855" w:rsidRDefault="00366949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366949" w:rsidRPr="00131855" w14:paraId="04642B92" w14:textId="65508A17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C77D1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4. understand your doctor’s or pharmacist’s instruction on how to take a prescribed medicine?</w:t>
            </w:r>
          </w:p>
          <w:p w14:paraId="12B1F818" w14:textId="4C36ABB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7695D" w14:textId="7BAC6901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10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1FAE9" w14:textId="20453E4E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8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E8532" w14:textId="68665715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</w:tr>
      <w:tr w:rsidR="00366949" w:rsidRPr="00131855" w14:paraId="7E5B1433" w14:textId="56D8BE22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82608" w14:textId="146B9AAD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9. understand health warnings about behaviour such as smoking, low physical activity, drinking too much?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7B7E8" w14:textId="6E84C22A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10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6FF32" w14:textId="7619B31A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6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2F890" w14:textId="3927A509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6</w:t>
            </w:r>
          </w:p>
        </w:tc>
      </w:tr>
      <w:tr w:rsidR="00366949" w:rsidRPr="00131855" w14:paraId="4A4792D6" w14:textId="1106A0D4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2F6F8" w14:textId="25ADB7A9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 xml:space="preserve">10. understand why you need health screenings? 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9471B" w14:textId="5C7633AB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9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9CDCB" w14:textId="3DA8FE30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7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4A9CD" w14:textId="40F30D08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</w:tr>
      <w:tr w:rsidR="00366949" w:rsidRPr="00131855" w14:paraId="432CCAAF" w14:textId="3902ED92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8F129" w14:textId="3338D0C4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14. understand advice on health from family members or friends?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88E6E" w14:textId="41C167C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9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CF850" w14:textId="79795F78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0DA8C" w14:textId="4747BFAD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</w:tr>
      <w:tr w:rsidR="00366949" w:rsidRPr="00131855" w14:paraId="659CEEBE" w14:textId="5EAD04E6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8732B" w14:textId="2A6651B2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15. understand information in the media on how to get healthier? 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6F90F" w14:textId="31F1D5AB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8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D9661" w14:textId="55D933DD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2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1D5CE" w14:textId="26912C89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</w:tr>
      <w:tr w:rsidR="00366949" w:rsidRPr="00131855" w14:paraId="6AF378F1" w14:textId="1194090B" w:rsidTr="00ED13B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77D17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Appraise /evaluate information </w:t>
            </w: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6B964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30997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BB03A" w14:textId="77777777" w:rsidR="00366949" w:rsidRPr="00131855" w:rsidRDefault="00366949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366949" w:rsidRPr="00131855" w14:paraId="2BDE5831" w14:textId="62149AFA" w:rsidTr="00ED13BD">
        <w:tc>
          <w:tcPr>
            <w:tcW w:w="368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3B2FC" w14:textId="548D19E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5. judge when you may need to get a second opinion from another doctor?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623B9" w14:textId="400D72C9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53032" w14:textId="1DEE1F24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59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A570A" w14:textId="7F198EE0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</w:tr>
      <w:tr w:rsidR="00366949" w:rsidRPr="00131855" w14:paraId="6128F02A" w14:textId="1539FBE5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60E22" w14:textId="390D76A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11. judge if the information on health risks in the media is reliable?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8E9EB" w14:textId="4EF8989B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5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2C5B9" w14:textId="466FDE3D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59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12AD3" w14:textId="128B11C7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</w:tr>
      <w:tr w:rsidR="00366949" w:rsidRPr="00131855" w14:paraId="2FA17AE1" w14:textId="3254C80E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A9266C7" w14:textId="7123894D" w:rsidR="005B760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16. judge which everyday behaviour is related to your heal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5D7DD33B" w14:textId="7D0025A4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9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F1D70D9" w14:textId="117892AE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98B8E09" w14:textId="7C35B011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4</w:t>
            </w:r>
          </w:p>
        </w:tc>
      </w:tr>
      <w:tr w:rsidR="00366949" w:rsidRPr="00131855" w14:paraId="14EF1E4C" w14:textId="79D4DE03" w:rsidTr="00ED13B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7FC6A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Apply/ use information</w:t>
            </w: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B1F96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7965C" w14:textId="7777777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5604E9" w14:textId="77777777" w:rsidR="00366949" w:rsidRPr="00131855" w:rsidRDefault="00366949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366949" w:rsidRPr="00131855" w14:paraId="2C90244B" w14:textId="5D07472B" w:rsidTr="00ED13BD">
        <w:tc>
          <w:tcPr>
            <w:tcW w:w="368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A14EA" w14:textId="06A397E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6. use information the doctor gives you to make decisions about your illness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11D89" w14:textId="6B6EC3BD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70A60" w14:textId="3628AD9B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44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22571" w14:textId="44270F07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</w:tr>
      <w:tr w:rsidR="00366949" w:rsidRPr="00131855" w14:paraId="4D22D772" w14:textId="33A364AD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D282A" w14:textId="653C99E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7. follow instructions from your doctor or pharmacist?</w:t>
            </w: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AA1B5" w14:textId="7F839D8E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10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A7D69" w14:textId="7740477E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07CF" w14:textId="29785929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2</w:t>
            </w:r>
          </w:p>
        </w:tc>
      </w:tr>
      <w:tr w:rsidR="00366949" w:rsidRPr="00131855" w14:paraId="4E0D5DE0" w14:textId="7EEA4432" w:rsidTr="00ED13BD"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00814" w14:textId="0E9AD727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US" w:eastAsia="de-DE"/>
              </w:rPr>
              <w:t>12. decide how you can protect yourself from illness based on information in the media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2D50A" w14:textId="37F7634C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 5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39814" w14:textId="7F6D6483" w:rsidR="00366949" w:rsidRPr="00131855" w:rsidRDefault="00366949" w:rsidP="00E74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57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7349C" w14:textId="090136AA" w:rsidR="00366949" w:rsidRPr="00131855" w:rsidRDefault="00ED13BD" w:rsidP="00ED13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31855">
              <w:rPr>
                <w:rFonts w:ascii="Times New Roman" w:eastAsia="Times New Roman" w:hAnsi="Times New Roman" w:cs="Times New Roman"/>
                <w:lang w:val="en-GB" w:eastAsia="de-DE"/>
              </w:rPr>
              <w:t>4</w:t>
            </w:r>
          </w:p>
        </w:tc>
      </w:tr>
    </w:tbl>
    <w:p w14:paraId="6FD9ABAA" w14:textId="77777777" w:rsidR="00E74821" w:rsidRPr="00131855" w:rsidRDefault="00E74821" w:rsidP="00E74821">
      <w:pPr>
        <w:spacing w:after="0" w:line="276" w:lineRule="auto"/>
        <w:rPr>
          <w:rFonts w:ascii="Times New Roman" w:hAnsi="Times New Roman" w:cs="Times New Roman"/>
          <w:color w:val="000000"/>
          <w:lang w:val="en-GB"/>
        </w:rPr>
      </w:pPr>
    </w:p>
    <w:p w14:paraId="4F61D55D" w14:textId="77777777" w:rsidR="006E0EAF" w:rsidRPr="00131855" w:rsidRDefault="006E0EAF">
      <w:pPr>
        <w:rPr>
          <w:rFonts w:ascii="Times New Roman" w:hAnsi="Times New Roman" w:cs="Times New Roman"/>
          <w:lang w:val="en-US"/>
        </w:rPr>
      </w:pPr>
    </w:p>
    <w:sectPr w:rsidR="006E0EAF" w:rsidRPr="00131855" w:rsidSect="00267EAD">
      <w:pgSz w:w="11906" w:h="16838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21"/>
    <w:rsid w:val="00023FBE"/>
    <w:rsid w:val="0006741F"/>
    <w:rsid w:val="00084BF1"/>
    <w:rsid w:val="00131855"/>
    <w:rsid w:val="001479A1"/>
    <w:rsid w:val="00203B35"/>
    <w:rsid w:val="00267EAD"/>
    <w:rsid w:val="00325BB4"/>
    <w:rsid w:val="0034753C"/>
    <w:rsid w:val="00366949"/>
    <w:rsid w:val="00433CB2"/>
    <w:rsid w:val="004E2C21"/>
    <w:rsid w:val="005039C3"/>
    <w:rsid w:val="005837F9"/>
    <w:rsid w:val="005A47BA"/>
    <w:rsid w:val="005B7609"/>
    <w:rsid w:val="005C0644"/>
    <w:rsid w:val="00622E9F"/>
    <w:rsid w:val="006C46C7"/>
    <w:rsid w:val="006E0EAF"/>
    <w:rsid w:val="00791AF3"/>
    <w:rsid w:val="008223E4"/>
    <w:rsid w:val="00877FAF"/>
    <w:rsid w:val="008B03D8"/>
    <w:rsid w:val="009F3A12"/>
    <w:rsid w:val="00A43341"/>
    <w:rsid w:val="00A7049C"/>
    <w:rsid w:val="00AA07D2"/>
    <w:rsid w:val="00AC0AD5"/>
    <w:rsid w:val="00AC6492"/>
    <w:rsid w:val="00B94097"/>
    <w:rsid w:val="00B97CE8"/>
    <w:rsid w:val="00C15497"/>
    <w:rsid w:val="00C65FE2"/>
    <w:rsid w:val="00D07FE3"/>
    <w:rsid w:val="00D2028D"/>
    <w:rsid w:val="00D73DBA"/>
    <w:rsid w:val="00DE6634"/>
    <w:rsid w:val="00E2568C"/>
    <w:rsid w:val="00E73700"/>
    <w:rsid w:val="00E74821"/>
    <w:rsid w:val="00ED13BD"/>
    <w:rsid w:val="00ED6A46"/>
    <w:rsid w:val="00FD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48F59"/>
  <w15:chartTrackingRefBased/>
  <w15:docId w15:val="{6916E2C3-FB9D-4D91-9F58-38708A419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4821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482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4821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4821"/>
    <w:rPr>
      <w:sz w:val="16"/>
      <w:szCs w:val="16"/>
    </w:rPr>
  </w:style>
  <w:style w:type="table" w:styleId="Tabellenraster">
    <w:name w:val="Table Grid"/>
    <w:basedOn w:val="NormaleTabelle"/>
    <w:uiPriority w:val="39"/>
    <w:rsid w:val="00E7482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rsid w:val="00E74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E74821"/>
  </w:style>
  <w:style w:type="character" w:customStyle="1" w:styleId="eop">
    <w:name w:val="eop"/>
    <w:basedOn w:val="Absatz-Standardschriftart"/>
    <w:rsid w:val="00E74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7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2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8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4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6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8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22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7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3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36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6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3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9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8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26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3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0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8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2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4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0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0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1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8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0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8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1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2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5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8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9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87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50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4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4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6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8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6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2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60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8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83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1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2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1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2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69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4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5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0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8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5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1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4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3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3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6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1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16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2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0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4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5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0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25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4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8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4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32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8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8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2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2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59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66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07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40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9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94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13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0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7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6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5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92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1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9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2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3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4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4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1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5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3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4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0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0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8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3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1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6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7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3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5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1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7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8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1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3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3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1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6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6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2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2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a John</dc:creator>
  <cp:keywords/>
  <dc:description/>
  <cp:lastModifiedBy>Jonas Lander</cp:lastModifiedBy>
  <cp:revision>22</cp:revision>
  <dcterms:created xsi:type="dcterms:W3CDTF">2022-05-31T15:49:00Z</dcterms:created>
  <dcterms:modified xsi:type="dcterms:W3CDTF">2022-12-13T13:29:00Z</dcterms:modified>
</cp:coreProperties>
</file>